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25C" w:rsidRPr="003D3A12" w:rsidRDefault="0028625C" w:rsidP="0028625C">
      <w:pPr>
        <w:jc w:val="both"/>
        <w:rPr>
          <w:rFonts w:ascii="Times New Roman" w:hAnsi="Times New Roman" w:cs="Times New Roman"/>
        </w:rPr>
      </w:pPr>
      <w:r w:rsidRPr="003D3A12">
        <w:rPr>
          <w:rFonts w:ascii="Times New Roman" w:hAnsi="Times New Roman" w:cs="Times New Roman"/>
          <w:b/>
        </w:rPr>
        <w:t xml:space="preserve">Table </w:t>
      </w:r>
      <w:r w:rsidR="002A459B">
        <w:rPr>
          <w:rFonts w:ascii="Times New Roman" w:hAnsi="Times New Roman" w:cs="Times New Roman"/>
          <w:b/>
        </w:rPr>
        <w:t>S</w:t>
      </w:r>
      <w:r w:rsidRPr="003D3A12">
        <w:rPr>
          <w:rFonts w:ascii="Times New Roman" w:hAnsi="Times New Roman" w:cs="Times New Roman"/>
          <w:b/>
        </w:rPr>
        <w:t>1.</w:t>
      </w:r>
      <w:r w:rsidRPr="003D3A12">
        <w:rPr>
          <w:rFonts w:ascii="Times New Roman" w:hAnsi="Times New Roman" w:cs="Times New Roman"/>
        </w:rPr>
        <w:t xml:space="preserve"> Clinical and molecular characteristics of TCGA HCC patients according to the mutation and/or copy number variation status of genes encoding m6A regulatory enzymes.</w:t>
      </w:r>
    </w:p>
    <w:tbl>
      <w:tblPr>
        <w:tblW w:w="9631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0"/>
        <w:gridCol w:w="841"/>
        <w:gridCol w:w="840"/>
        <w:gridCol w:w="750"/>
        <w:gridCol w:w="930"/>
        <w:gridCol w:w="1127"/>
        <w:gridCol w:w="850"/>
        <w:gridCol w:w="993"/>
        <w:gridCol w:w="1080"/>
        <w:gridCol w:w="850"/>
      </w:tblGrid>
      <w:tr w:rsidR="0028625C" w:rsidRPr="003D3A12" w:rsidTr="00471D52">
        <w:trPr>
          <w:trHeight w:val="180"/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2460" w:type="dxa"/>
            <w:gridSpan w:val="3"/>
            <w:vAlign w:val="center"/>
            <w:hideMark/>
          </w:tcPr>
          <w:p w:rsidR="0028625C" w:rsidRPr="003D3A12" w:rsidRDefault="0028625C" w:rsidP="00471D52">
            <w:pPr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Mutation and/or CNV</w:t>
            </w:r>
          </w:p>
        </w:tc>
        <w:tc>
          <w:tcPr>
            <w:tcW w:w="2877" w:type="dxa"/>
            <w:gridSpan w:val="3"/>
          </w:tcPr>
          <w:p w:rsidR="0028625C" w:rsidRPr="003D3A12" w:rsidRDefault="0028625C" w:rsidP="00471D52">
            <w:pPr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Mutation only</w:t>
            </w:r>
          </w:p>
        </w:tc>
        <w:tc>
          <w:tcPr>
            <w:tcW w:w="2790" w:type="dxa"/>
            <w:gridSpan w:val="3"/>
          </w:tcPr>
          <w:p w:rsidR="0028625C" w:rsidRPr="003D3A12" w:rsidRDefault="0028625C" w:rsidP="00471D52">
            <w:pPr>
              <w:jc w:val="center"/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CNV only</w:t>
            </w:r>
          </w:p>
        </w:tc>
      </w:tr>
      <w:tr w:rsidR="0028625C" w:rsidRPr="003D3A12" w:rsidTr="00471D52">
        <w:trPr>
          <w:trHeight w:val="360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No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Ye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P-value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No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Yes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P-value</w:t>
            </w: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No. of patients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52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1</w:t>
            </w:r>
            <w:r w:rsidRPr="003D3A12">
              <w:rPr>
                <w:rFonts w:ascii="SimSun" w:eastAsia="SimSun" w:hAnsi="SimSun" w:cs="Times New Roman" w:hint="eastAsia"/>
                <w:lang w:val="en-US" w:eastAsia="zh-CN"/>
              </w:rPr>
              <w:t>5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36</w:t>
            </w:r>
          </w:p>
        </w:tc>
        <w:tc>
          <w:tcPr>
            <w:tcW w:w="1097" w:type="dxa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1</w:t>
            </w:r>
          </w:p>
        </w:tc>
        <w:tc>
          <w:tcPr>
            <w:tcW w:w="820" w:type="dxa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81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84</w:t>
            </w:r>
          </w:p>
        </w:tc>
        <w:tc>
          <w:tcPr>
            <w:tcW w:w="805" w:type="dxa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BMI (kg/m</w:t>
            </w:r>
            <w:r w:rsidRPr="003D3A12">
              <w:rPr>
                <w:rFonts w:ascii="Times New Roman" w:eastAsia="Times New Roman" w:hAnsi="Times New Roman" w:cs="Times New Roman"/>
                <w:vertAlign w:val="superscript"/>
                <w:lang w:val="en-US" w:eastAsia="zh-CN"/>
              </w:rPr>
              <w:t>2</w:t>
            </w: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5.8 ± 6.4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6.9 ± 11.8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242</w:t>
            </w: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6.2 ± 8.8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5.0 ± 4.5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459</w:t>
            </w: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5.7 ± 6.3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7.7 ± 13.6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074</w:t>
            </w: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Albumin (mg/dl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.4 ± 5.0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.1 ± 4.9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0.038</w:t>
            </w: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.4 ± 5.2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.7 ± 1.0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529</w:t>
            </w: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.4 ± 4.8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.2 ± 5.6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861</w:t>
            </w: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Bilirubin (mg/dl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6 ± 6.2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0 ± 1.3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408</w:t>
            </w: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5 ± 5.4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0 ± 0.7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727</w:t>
            </w: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5 ± 5.9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0 ± 1.5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491</w:t>
            </w: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Creatinine</w:t>
            </w:r>
            <w:proofErr w:type="spellEnd"/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(mg/dl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3 ± 1.8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0 ± 0.5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116</w:t>
            </w: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2 ± 1.6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0 ± 0.3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427</w:t>
            </w: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3 ± 1.7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.0 ± 0.5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225</w:t>
            </w: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Platelet count (/10</w:t>
            </w:r>
            <w:r w:rsidRPr="003D3A12">
              <w:rPr>
                <w:rFonts w:ascii="Times New Roman" w:eastAsia="Times New Roman" w:hAnsi="Times New Roman" w:cs="Times New Roman"/>
                <w:vertAlign w:val="superscript"/>
                <w:lang w:val="en-US" w:eastAsia="zh-CN"/>
              </w:rPr>
              <w:t>3</w:t>
            </w: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23.0 ± 114.7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17.5 ± 96.0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756</w:t>
            </w: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23.1 ± 109.9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92.6 ± 95.5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393</w:t>
            </w: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20.8 ± 113.3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23.2 ± 96.3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897</w:t>
            </w: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proofErr w:type="spellStart"/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Prothrombin</w:t>
            </w:r>
            <w:proofErr w:type="spellEnd"/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time (s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.5 ± 4.1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.5 ± 4.9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068</w:t>
            </w: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.8 ± 4.4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.9 ± 4.6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959</w:t>
            </w: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.5 ± 4.1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.7 ± 5.1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183</w:t>
            </w: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158</w:t>
            </w: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189</w:t>
            </w: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189</w:t>
            </w: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Female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87 (34.9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1 (27.4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12 (33.5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6 (21.4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12 (33.5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6 (21.4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ale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62 (65.1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82 (72.6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22 (66.5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2 (78.6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22 (66.5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2 (78.6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T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183</w:t>
            </w: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543</w:t>
            </w: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543</w:t>
            </w: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0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14 (45.4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62 (55.9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61 (48.1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5 (55.6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61 (48.1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5 (55.6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1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71 (28.3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3 (20.7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86 (25.7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8 (29.6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86 (25.7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8 (29.6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2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55 (21.9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4 (21.6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75 (22.4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 (14.8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75 (22.4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 (14.8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3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1 (4.4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 (1.8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3 (3.9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 (0.0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3 (3.9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 (0.0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799</w:t>
            </w: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577</w:t>
            </w: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577</w:t>
            </w: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0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72 (98.3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77 (98.7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31 (98.3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8 (100.0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31 (98.3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8 (100.0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1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 (1.7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 (1.3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 (1.7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 (0.0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 (1.7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 (0.0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799</w:t>
            </w: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535</w:t>
            </w: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535</w:t>
            </w: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bookmarkStart w:id="0" w:name="_GoBack"/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0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81 (98.4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81 (98.8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39 (98.4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3 (100.0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39 (98.4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3 (100.0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bookmarkEnd w:id="0"/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lastRenderedPageBreak/>
              <w:t xml:space="preserve"> 1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 (1.6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 (1.2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 (1.6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 (0.0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 (1.6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 (0.0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AJCC. stage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0.</w:t>
            </w:r>
            <w:r w:rsidRPr="003D3A12">
              <w:rPr>
                <w:rFonts w:ascii="SimSun" w:eastAsia="SimSun" w:hAnsi="SimSun" w:cs="Times New Roman" w:hint="eastAsia"/>
                <w:b/>
                <w:lang w:val="en-US" w:eastAsia="zh-CN"/>
              </w:rPr>
              <w:t>00</w:t>
            </w: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43</w:t>
            </w: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0.030</w:t>
            </w: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0.004</w:t>
            </w: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09 (46.4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57 (53.8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51 (48.1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5 (55.6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51 (48.1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5 (55.6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I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63 (26.8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3 (21.7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78 (24.8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8 (29.6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78 (24.8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8 (29.6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II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53 (22.6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4 (22.6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73 (23.2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 (14.8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73 (23.2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 (14.8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V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0 (4.3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 (1.9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2 (3.8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 (0.0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2 (3.8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 (0.0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Tumor grade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431</w:t>
            </w: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729</w:t>
            </w: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729</w:t>
            </w: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3 (13.3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0 (18.0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9 (14.7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 (14.8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9 (14.7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 (14.8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I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26 (50.6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50 (45.0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61 (48.3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5 (55.6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61 (48.3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5 (55.6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III/IV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90 (36.1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1 (36.9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23 (36.9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8 (29.6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23 (36.9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8 (29.6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New recurrence site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395</w:t>
            </w: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313</w:t>
            </w: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914</w:t>
            </w: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liver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76 (74.5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8 (74.5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84 (75.0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0 (73.2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06 (74.1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8 (80.0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lung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4 (13.7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 (7.8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5 (13.4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 (7.3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7 (11.9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 (10.0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others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2 (11.8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9 (17.6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3 (11.6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8 (19.5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0 (14.0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 (10.0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Embolization performed 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635</w:t>
            </w: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363</w:t>
            </w: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363</w:t>
            </w: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No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7 (25.9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 (33.3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1 (29.7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 (0.0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1 (29.7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 (0.0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Yes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0 (74.1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8 (66.7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6 (70.3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 (100.0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6 (70.3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 (100.0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Child-Pugh grade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548</w:t>
            </w: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847</w:t>
            </w: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847</w:t>
            </w: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A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29 (92.8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56 (90.3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71 (91.9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4 (93.3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71 (91.9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4 (93.3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B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0 (7.2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6 (9.7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5 (8.1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 (6.7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5 (8.1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 (6.7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Vital status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961</w:t>
            </w: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863</w:t>
            </w: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863</w:t>
            </w: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HBV-</w:t>
            </w: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lastRenderedPageBreak/>
              <w:t>affected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lastRenderedPageBreak/>
              <w:t xml:space="preserve">64 </w:t>
            </w: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lastRenderedPageBreak/>
              <w:t>(85.3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lastRenderedPageBreak/>
              <w:t xml:space="preserve">24 </w:t>
            </w: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lastRenderedPageBreak/>
              <w:t>(85.7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81 </w:t>
            </w: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lastRenderedPageBreak/>
              <w:t>(85.3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lastRenderedPageBreak/>
              <w:t>7 (87.5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81 </w:t>
            </w: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lastRenderedPageBreak/>
              <w:t>(85.3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lastRenderedPageBreak/>
              <w:t>7 (87.5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lastRenderedPageBreak/>
              <w:t xml:space="preserve"> HCV-affected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1 (14.7%)</w:t>
            </w:r>
          </w:p>
        </w:tc>
        <w:tc>
          <w:tcPr>
            <w:tcW w:w="0" w:type="auto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 (14.3%)</w:t>
            </w:r>
          </w:p>
        </w:tc>
        <w:tc>
          <w:tcPr>
            <w:tcW w:w="720" w:type="dxa"/>
            <w:vAlign w:val="center"/>
            <w:hideMark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4 (14.7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 (12.5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4 (14.7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 (12.5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TP53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7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0.012</w:t>
            </w: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0.015</w:t>
            </w: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781</w:t>
            </w: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Wild-type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15 (85.3%)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69 (60.0%)</w:t>
            </w:r>
          </w:p>
        </w:tc>
        <w:tc>
          <w:tcPr>
            <w:tcW w:w="7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32 (68.8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3 (46.4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89 (67.5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56 (65.9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utation 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7 (14.7%)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6 (40%)</w:t>
            </w:r>
          </w:p>
        </w:tc>
        <w:tc>
          <w:tcPr>
            <w:tcW w:w="7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05 (31.2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5 (53.6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91 (32.5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9 (34.1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TERT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7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0.018</w:t>
            </w: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949</w:t>
            </w: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0.011</w:t>
            </w: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Wild-type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40 (95.2%)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00 (88.5%)</w:t>
            </w:r>
          </w:p>
        </w:tc>
        <w:tc>
          <w:tcPr>
            <w:tcW w:w="7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14 (93.2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6 (92.9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66 (95.0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74 (87.1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utation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2 (4.8%)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3 (11.5%)</w:t>
            </w:r>
          </w:p>
        </w:tc>
        <w:tc>
          <w:tcPr>
            <w:tcW w:w="7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3 (6.8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 (7.1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4 (5.0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1 (12.9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CTNNB1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7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173</w:t>
            </w: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132</w:t>
            </w: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588</w:t>
            </w: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Wild-type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89 (75.0%)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77 (68.1%)</w:t>
            </w:r>
          </w:p>
        </w:tc>
        <w:tc>
          <w:tcPr>
            <w:tcW w:w="7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49 (73.9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7 (60.7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06 (73.6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60 (70.6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utation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63 (25.0%)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6 (31.9%)</w:t>
            </w:r>
          </w:p>
        </w:tc>
        <w:tc>
          <w:tcPr>
            <w:tcW w:w="7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88 (26.1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1 (39.3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74 (26.4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5 (29.4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CCND1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7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571</w:t>
            </w: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529</w:t>
            </w: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823</w:t>
            </w: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Wild-type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34 (92.9%)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03 (91.2%)</w:t>
            </w:r>
          </w:p>
        </w:tc>
        <w:tc>
          <w:tcPr>
            <w:tcW w:w="7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12 (92.6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5 (89.3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59 (92.5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78 (91.8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utation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8 (7.1%)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0 (8.8%)</w:t>
            </w:r>
          </w:p>
        </w:tc>
        <w:tc>
          <w:tcPr>
            <w:tcW w:w="7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5 (7.4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 (10.7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1 (7.5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7 (8.2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AXIN1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7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571</w:t>
            </w: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529</w:t>
            </w: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823</w:t>
            </w: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Wild-type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34 (92.9%)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03 (91.2%)</w:t>
            </w:r>
          </w:p>
        </w:tc>
        <w:tc>
          <w:tcPr>
            <w:tcW w:w="7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12 (92.6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5 (89.3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59 (92.5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78 (91.8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utation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8 (7.1%)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0 (8.8%)</w:t>
            </w:r>
          </w:p>
        </w:tc>
        <w:tc>
          <w:tcPr>
            <w:tcW w:w="7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5 (7.4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 (10.7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1 (7.5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7 (8.2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ARID2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7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056</w:t>
            </w: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105</w:t>
            </w: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0.286</w:t>
            </w: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Wild-type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39 (94.8%)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01 (89.4%)</w:t>
            </w:r>
          </w:p>
        </w:tc>
        <w:tc>
          <w:tcPr>
            <w:tcW w:w="7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16 (93.8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4 (85.7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63 (93.9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77 (90.6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utation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3 (5.2%)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2 (10.6%)</w:t>
            </w:r>
          </w:p>
        </w:tc>
        <w:tc>
          <w:tcPr>
            <w:tcW w:w="7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1 (6.2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4 (14.3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7 (6.1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8 (9.4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ARID1A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7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0.047</w:t>
            </w: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0.027</w:t>
            </w: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b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b/>
                <w:lang w:val="en-US" w:eastAsia="zh-CN"/>
              </w:rPr>
              <w:t>0.0037</w:t>
            </w: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Wild-type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33 (92.5%)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97 (85.8%)</w:t>
            </w:r>
          </w:p>
        </w:tc>
        <w:tc>
          <w:tcPr>
            <w:tcW w:w="7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308 (91.4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2 (78.6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55 (91.1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67(88.2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  <w:tr w:rsidR="0028625C" w:rsidRPr="003D3A12" w:rsidTr="00471D52">
        <w:trPr>
          <w:tblCellSpacing w:w="15" w:type="dxa"/>
        </w:trPr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 xml:space="preserve"> Mutation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9 (7.5%)</w:t>
            </w:r>
          </w:p>
        </w:tc>
        <w:tc>
          <w:tcPr>
            <w:tcW w:w="0" w:type="auto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6 (14.2%)</w:t>
            </w:r>
          </w:p>
        </w:tc>
        <w:tc>
          <w:tcPr>
            <w:tcW w:w="7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0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29 (8.6%)</w:t>
            </w:r>
          </w:p>
        </w:tc>
        <w:tc>
          <w:tcPr>
            <w:tcW w:w="1097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6 (21.4%)</w:t>
            </w:r>
          </w:p>
        </w:tc>
        <w:tc>
          <w:tcPr>
            <w:tcW w:w="820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  <w:tc>
          <w:tcPr>
            <w:tcW w:w="963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7(6.0%)</w:t>
            </w:r>
          </w:p>
        </w:tc>
        <w:tc>
          <w:tcPr>
            <w:tcW w:w="962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  <w:r w:rsidRPr="003D3A12">
              <w:rPr>
                <w:rFonts w:ascii="Times New Roman" w:eastAsia="Times New Roman" w:hAnsi="Times New Roman" w:cs="Times New Roman"/>
                <w:lang w:val="en-US" w:eastAsia="zh-CN"/>
              </w:rPr>
              <w:t>18 (21.4%)</w:t>
            </w:r>
          </w:p>
        </w:tc>
        <w:tc>
          <w:tcPr>
            <w:tcW w:w="805" w:type="dxa"/>
            <w:vAlign w:val="center"/>
          </w:tcPr>
          <w:p w:rsidR="0028625C" w:rsidRPr="003D3A12" w:rsidRDefault="0028625C" w:rsidP="00471D52">
            <w:pPr>
              <w:rPr>
                <w:rFonts w:ascii="Times New Roman" w:eastAsia="Times New Roman" w:hAnsi="Times New Roman" w:cs="Times New Roman"/>
                <w:lang w:val="en-US" w:eastAsia="zh-CN"/>
              </w:rPr>
            </w:pPr>
          </w:p>
        </w:tc>
      </w:tr>
    </w:tbl>
    <w:p w:rsidR="0028625C" w:rsidRPr="002A459B" w:rsidRDefault="0028625C" w:rsidP="002A459B">
      <w:pPr>
        <w:jc w:val="both"/>
        <w:rPr>
          <w:rFonts w:ascii="Times New Roman" w:hAnsi="Times New Roman" w:cs="Times New Roman"/>
        </w:rPr>
      </w:pPr>
      <w:r w:rsidRPr="003D3A12">
        <w:rPr>
          <w:rFonts w:ascii="Times New Roman" w:hAnsi="Times New Roman" w:cs="Times New Roman"/>
        </w:rPr>
        <w:t>Significant P values are in bold; CNV: copy number variation</w:t>
      </w:r>
    </w:p>
    <w:p w:rsidR="00562619" w:rsidRPr="003D3A12" w:rsidRDefault="00562619"/>
    <w:p w:rsidR="00A61106" w:rsidRDefault="00A61106" w:rsidP="00562619">
      <w:pPr>
        <w:rPr>
          <w:rFonts w:ascii="Times New Roman" w:hAnsi="Times New Roman" w:cs="Times New Roman"/>
        </w:rPr>
      </w:pPr>
    </w:p>
    <w:sectPr w:rsidR="00A611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29E0" w:rsidRDefault="005429E0" w:rsidP="0028625C">
      <w:r>
        <w:separator/>
      </w:r>
    </w:p>
  </w:endnote>
  <w:endnote w:type="continuationSeparator" w:id="0">
    <w:p w:rsidR="005429E0" w:rsidRDefault="005429E0" w:rsidP="00286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29E0" w:rsidRDefault="005429E0" w:rsidP="0028625C">
      <w:r>
        <w:separator/>
      </w:r>
    </w:p>
  </w:footnote>
  <w:footnote w:type="continuationSeparator" w:id="0">
    <w:p w:rsidR="005429E0" w:rsidRDefault="005429E0" w:rsidP="00286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0CE"/>
    <w:rsid w:val="000667C9"/>
    <w:rsid w:val="000C42C7"/>
    <w:rsid w:val="001529CA"/>
    <w:rsid w:val="00183998"/>
    <w:rsid w:val="001B5CDA"/>
    <w:rsid w:val="0028625C"/>
    <w:rsid w:val="002A459B"/>
    <w:rsid w:val="003B76C4"/>
    <w:rsid w:val="003D3A12"/>
    <w:rsid w:val="00471D52"/>
    <w:rsid w:val="005429E0"/>
    <w:rsid w:val="00555051"/>
    <w:rsid w:val="00557B8D"/>
    <w:rsid w:val="00562619"/>
    <w:rsid w:val="00573078"/>
    <w:rsid w:val="005A4D2F"/>
    <w:rsid w:val="00676058"/>
    <w:rsid w:val="00680427"/>
    <w:rsid w:val="006B64A2"/>
    <w:rsid w:val="00727D91"/>
    <w:rsid w:val="00760A6F"/>
    <w:rsid w:val="007A379E"/>
    <w:rsid w:val="00844B42"/>
    <w:rsid w:val="008E3926"/>
    <w:rsid w:val="0099163D"/>
    <w:rsid w:val="009B447A"/>
    <w:rsid w:val="00A10DBB"/>
    <w:rsid w:val="00A61106"/>
    <w:rsid w:val="00A75655"/>
    <w:rsid w:val="00B2458D"/>
    <w:rsid w:val="00B512DD"/>
    <w:rsid w:val="00BC35B1"/>
    <w:rsid w:val="00D97EF3"/>
    <w:rsid w:val="00DF5839"/>
    <w:rsid w:val="00E03952"/>
    <w:rsid w:val="00E320CE"/>
    <w:rsid w:val="00EC2571"/>
    <w:rsid w:val="00F34267"/>
    <w:rsid w:val="00F81688"/>
    <w:rsid w:val="00FB6330"/>
    <w:rsid w:val="00FC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619"/>
    <w:pPr>
      <w:spacing w:after="0" w:line="240" w:lineRule="auto"/>
    </w:pPr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25C"/>
    <w:pPr>
      <w:tabs>
        <w:tab w:val="center" w:pos="4680"/>
        <w:tab w:val="right" w:pos="9360"/>
      </w:tabs>
    </w:pPr>
    <w:rPr>
      <w:sz w:val="22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8625C"/>
  </w:style>
  <w:style w:type="paragraph" w:styleId="Footer">
    <w:name w:val="footer"/>
    <w:basedOn w:val="Normal"/>
    <w:link w:val="FooterChar"/>
    <w:uiPriority w:val="99"/>
    <w:unhideWhenUsed/>
    <w:rsid w:val="0028625C"/>
    <w:pPr>
      <w:tabs>
        <w:tab w:val="center" w:pos="4680"/>
        <w:tab w:val="right" w:pos="9360"/>
      </w:tabs>
    </w:pPr>
    <w:rPr>
      <w:sz w:val="22"/>
      <w:szCs w:val="22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8625C"/>
  </w:style>
  <w:style w:type="table" w:styleId="TableGrid">
    <w:name w:val="Table Grid"/>
    <w:basedOn w:val="TableNormal"/>
    <w:uiPriority w:val="39"/>
    <w:rsid w:val="00BC35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619"/>
    <w:pPr>
      <w:spacing w:after="0" w:line="240" w:lineRule="auto"/>
    </w:pPr>
    <w:rPr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25C"/>
    <w:pPr>
      <w:tabs>
        <w:tab w:val="center" w:pos="4680"/>
        <w:tab w:val="right" w:pos="9360"/>
      </w:tabs>
    </w:pPr>
    <w:rPr>
      <w:sz w:val="22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8625C"/>
  </w:style>
  <w:style w:type="paragraph" w:styleId="Footer">
    <w:name w:val="footer"/>
    <w:basedOn w:val="Normal"/>
    <w:link w:val="FooterChar"/>
    <w:uiPriority w:val="99"/>
    <w:unhideWhenUsed/>
    <w:rsid w:val="0028625C"/>
    <w:pPr>
      <w:tabs>
        <w:tab w:val="center" w:pos="4680"/>
        <w:tab w:val="right" w:pos="9360"/>
      </w:tabs>
    </w:pPr>
    <w:rPr>
      <w:sz w:val="22"/>
      <w:szCs w:val="22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8625C"/>
  </w:style>
  <w:style w:type="table" w:styleId="TableGrid">
    <w:name w:val="Table Grid"/>
    <w:basedOn w:val="TableNormal"/>
    <w:uiPriority w:val="39"/>
    <w:rsid w:val="00BC35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3</Words>
  <Characters>389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祝 桂琦</dc:creator>
  <cp:lastModifiedBy>sathya</cp:lastModifiedBy>
  <cp:revision>2</cp:revision>
  <dcterms:created xsi:type="dcterms:W3CDTF">2020-07-14T02:42:00Z</dcterms:created>
  <dcterms:modified xsi:type="dcterms:W3CDTF">2020-07-14T02:42:00Z</dcterms:modified>
</cp:coreProperties>
</file>